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C36" w:rsidRDefault="003B6C36" w:rsidP="003B6C3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69096B" w:rsidRDefault="0069096B" w:rsidP="006909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5336">
        <w:rPr>
          <w:rFonts w:ascii="Times New Roman" w:hAnsi="Times New Roman" w:cs="Times New Roman"/>
          <w:b/>
          <w:sz w:val="24"/>
          <w:szCs w:val="24"/>
        </w:rPr>
        <w:t>Primary 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9096B" w:rsidRPr="006E5FFE" w:rsidRDefault="0069096B" w:rsidP="0069096B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rimary Data of the Main Study (</w:t>
      </w:r>
      <w:r w:rsidRPr="006E5FFE">
        <w:rPr>
          <w:rFonts w:ascii="Times New Roman" w:hAnsi="Times New Roman" w:cs="Times New Roman"/>
          <w:b/>
          <w:i/>
          <w:sz w:val="24"/>
          <w:szCs w:val="24"/>
        </w:rPr>
        <w:t>ASCII Data File Format</w:t>
      </w:r>
      <w:r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134342615324346223267121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281441414111414411454132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353453533223522422425127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451331422222222222225225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566745711111112111111124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621111211111133111766126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735755613322221222366126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832442352232242332433221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0941133425312331211426129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072331223111111111227134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145663511111111111117233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220000600011222111222221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3645646251253523121352212306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442352512121121112226225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586776712212121321226230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681341555221221554524225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017524451221215213434542181000001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8134431222121221222242191000001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1912221421114352111522124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0744446223122263114542282104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173443313321133112322123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265663635321252111546224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3256364223112211232252312205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415544612222243323455119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535675424234464633424118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6677777621161274311432311000002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7543546231146545464241242206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86777771311111311134612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2953543525322132322634223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031332443432123322332227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156666622522333622345230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243222422212131111434227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354554513222243322343224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412442625223333422335224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572442324222233222342128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036245646122222321213242212408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764552511235115111113222251510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874554612211123211367222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3954545622321332112434227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02243332221122132342422222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163553712312143212532226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234756712111222321125219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324344543234235552632226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441221211111111121243225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514454612111111111426226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612221312122232212244226100019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7555336242225125313252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853542200223032302324120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4933553723223334211546120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0766657111112172223372212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1333336546434223436231262124003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2233337556413113113132342133003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331111111371111111117135262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4224647252212111117231261000004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055466777474121214322321262624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656455111111111111235222271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741111142232222212226125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815573634252323655526121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5944544525522332423154227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0832311133232332434361222605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136665714223223443123228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286756522122231333342224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311331324423342333344224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485546624321231412432221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52445264425433332132422122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64656671111212133373722123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77355371111111111111722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876655715433433333435224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6965555513222322412651126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0844444711111122112121232903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142353317313451211425224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257777723322121222534226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335544615221322411323229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07423452515433354653253224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5713414233222543112462221000001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643453534311233433425125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7314444111141314214111272205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842332236553336433663226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7956675623216236322421126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01667571122122221111722521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1545456123211112124362262104004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286755411114431211223219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322442552213541312343123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4623434245424145114441241000004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563544535221432222426220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671451531233243433455125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7455555345343556654531392916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831232424222343644644129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897111111111112111111712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024543523421244322654222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181332412311121111225220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272334423223453221325220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09336756711221221212123125100010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47656471321131432473513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5713326343442231113332232103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646746712223222211333224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7566546546645765756361292827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833445546633442344335123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09944554552122321313325127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014442622211212433736230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173552634354253543262130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252642612212262111346122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362444522221112311236221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413552412341411222447128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53622566421322221115312921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63334564022112241156222523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724554542111121312123121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814363722222132213355224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0913462625233433222454122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026766743262232344232223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172233225322333122334228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112213325222522323231532322004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381111243345465544563221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422551324323354433424121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542231322332432542433224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6134435241111113122132272602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78113131332133254422422726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884565712211142312433222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1914546611111112111226223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0877777111111111111171282605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176666712222231322326225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231111311111221111117220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374442222221341121133226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475666724222121322434223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555574712212211111425124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637777713111111211227223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742232572212243222251222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8714313435775671234551242322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29333323243322222223332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04237222754627236777612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131634435122222221112262222105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281111114313435633544127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337777763111324221327221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455565713222262111433221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56401411211122121122612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686665712112221312226119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761243715211252212317221100019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873332634512645533344222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3961321324422154112454131100000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011111173565362222224220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15455772434233245366321921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25355342221112242333322429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3211134652213223114252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422352474333333413654121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572442255542242322435223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641232124332264432464126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723542622231231121654120100000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8455546233224354123552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4951331411111111111117126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15044564732121231324246222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152354523321332432224222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265352553212372332415220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316666624322223212534229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443364722523541433324223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5122115366436646343121202003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686656762221232231356122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786665722311121322311123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885563412123432111324122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5985665725422222112253229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0754453533455665226622242608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1223216232211211113242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223554721111111111221221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335646424322222344224220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423442321112121121336125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536777712121121321221119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6334426135222233124442262304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752434626222272723434226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6844471147445555575573251100000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169111111465423345322331282103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047767623223222111345222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165665513223223232355219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263664726422332434433221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3654445332323435323432221000008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475455412223136413651225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553466673242122511552221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611223126211324211423122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761372322212331522335225100019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831333111112121112236220100018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7972423623234341243343121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062551711111132111335120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185325724211122332425225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2346546232133324233362281000005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3124444622222224333242571000006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443344426532327623653222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5232122242222621223262181000001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6456453232455343345241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756754711611112433444223262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18863442334211131322332225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8953453622222221112125222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082444532332133434544125100011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177654714221111111117224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281534412221227312136127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314444524422232332344228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4223322242223262123351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5567667554414346555541202215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621111211141211111117233223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782161711111121422327230100019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864554411111131111116123100018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199123416111111112211172221000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045554622222232111334223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111111113031122211412130262615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281441414511112111414225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375565714522232413544224100013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423454533222142323135223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512342222133122443234222100016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663553336444354534342221100017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lastRenderedPageBreak/>
        <w:t>20713462613314352411334120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837777723232343534352223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0965655722334556433732221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084444525223343233543223100012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1822311145134341114631331000007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262442336335553222643223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322454525322323434635224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4622424334212114242252251000140</w:t>
      </w:r>
    </w:p>
    <w:p w:rsidR="0069096B" w:rsidRPr="006622FC" w:rsidRDefault="0069096B" w:rsidP="006909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5157767111111111112172271000120</w:t>
      </w:r>
    </w:p>
    <w:p w:rsidR="00A92770" w:rsidRPr="00A92770" w:rsidRDefault="0069096B" w:rsidP="00A92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2FC">
        <w:rPr>
          <w:rFonts w:ascii="Times New Roman" w:hAnsi="Times New Roman" w:cs="Times New Roman"/>
          <w:sz w:val="24"/>
          <w:szCs w:val="24"/>
        </w:rPr>
        <w:t>21</w:t>
      </w:r>
      <w:r w:rsidR="00AD116F">
        <w:rPr>
          <w:rFonts w:ascii="Times New Roman" w:hAnsi="Times New Roman" w:cs="Times New Roman"/>
          <w:sz w:val="24"/>
          <w:szCs w:val="24"/>
        </w:rPr>
        <w:t>6866657123211112112212262105130</w:t>
      </w:r>
    </w:p>
    <w:p w:rsidR="0069096B" w:rsidRPr="00AD116F" w:rsidRDefault="00AD116F" w:rsidP="0069096B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D116F">
        <w:rPr>
          <w:rFonts w:ascii="Times New Roman" w:hAnsi="Times New Roman" w:cs="Times New Roman"/>
          <w:b/>
          <w:i/>
          <w:sz w:val="24"/>
          <w:szCs w:val="24"/>
        </w:rPr>
        <w:t>Data Definition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05B29">
        <w:rPr>
          <w:rFonts w:ascii="Times New Roman" w:hAnsi="Times New Roman" w:cs="Times New Roman"/>
          <w:b/>
          <w:i/>
          <w:sz w:val="24"/>
          <w:szCs w:val="24"/>
        </w:rPr>
        <w:t>of</w:t>
      </w:r>
      <w:bookmarkStart w:id="0" w:name="_GoBack"/>
      <w:bookmarkEnd w:id="0"/>
      <w:r>
        <w:rPr>
          <w:rFonts w:ascii="Times New Roman" w:hAnsi="Times New Roman" w:cs="Times New Roman"/>
          <w:b/>
          <w:i/>
          <w:sz w:val="24"/>
          <w:szCs w:val="24"/>
        </w:rPr>
        <w:t xml:space="preserve"> the Primary Data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347"/>
        <w:gridCol w:w="4677"/>
      </w:tblGrid>
      <w:tr w:rsidR="0069096B" w:rsidTr="005D3FEC">
        <w:tc>
          <w:tcPr>
            <w:tcW w:w="10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F3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ing</w:t>
            </w:r>
          </w:p>
        </w:tc>
      </w:tr>
      <w:tr w:rsidR="0069096B" w:rsidRPr="006B2F34" w:rsidTr="005D3FEC">
        <w:tc>
          <w:tcPr>
            <w:tcW w:w="1043" w:type="dxa"/>
            <w:tcBorders>
              <w:top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F34">
              <w:rPr>
                <w:rFonts w:ascii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 ID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1 - 216</w:t>
            </w:r>
          </w:p>
        </w:tc>
      </w:tr>
      <w:tr w:rsidR="0069096B" w:rsidRPr="00AE0BBD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51F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itial     subsequent        sequence</w:t>
            </w:r>
          </w:p>
          <w:p w:rsidR="0069096B" w:rsidRPr="000037D3" w:rsidRDefault="00A51F87" w:rsidP="007612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6909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gument   </w:t>
            </w:r>
            <w:proofErr w:type="spellStart"/>
            <w:r w:rsidR="0069096B">
              <w:rPr>
                <w:rFonts w:ascii="Times New Roman" w:hAnsi="Times New Roman" w:cs="Times New Roman"/>
                <w:b/>
                <w:sz w:val="24"/>
                <w:szCs w:val="24"/>
              </w:rPr>
              <w:t>argument</w:t>
            </w:r>
            <w:proofErr w:type="spellEnd"/>
            <w:r w:rsidR="006909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69096B"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>1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xtreme to neutral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>2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gative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eutral to extreme       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 xml:space="preserve">3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      positive     extreme to neutral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>4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gative      positive     neutral to extreme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>5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xtreme to neutral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 xml:space="preserve">6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eutral to extreme</w:t>
            </w:r>
          </w:p>
          <w:p w:rsidR="0069096B" w:rsidRPr="000037D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= positive      negative     extreme to neutral</w:t>
            </w:r>
          </w:p>
          <w:p w:rsidR="0069096B" w:rsidRPr="00BC0205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sz w:val="24"/>
                <w:szCs w:val="24"/>
              </w:rPr>
              <w:t xml:space="preserve">8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      negative     neutral to extreme</w:t>
            </w:r>
            <w:r w:rsidRPr="00BC02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: bad-good</w:t>
            </w:r>
          </w:p>
        </w:tc>
        <w:tc>
          <w:tcPr>
            <w:tcW w:w="4677" w:type="dxa"/>
            <w:vMerge w:val="restart"/>
            <w:tcBorders>
              <w:left w:val="nil"/>
            </w:tcBorders>
          </w:tcPr>
          <w:p w:rsidR="0069096B" w:rsidRDefault="005D3FEC" w:rsidP="005D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096B">
              <w:rPr>
                <w:rFonts w:ascii="Times New Roman" w:hAnsi="Times New Roman" w:cs="Times New Roman"/>
                <w:sz w:val="24"/>
                <w:szCs w:val="24"/>
              </w:rPr>
              <w:t xml:space="preserve"> – 7</w:t>
            </w:r>
          </w:p>
          <w:p w:rsidR="0069096B" w:rsidRPr="006B2F34" w:rsidRDefault="0069096B" w:rsidP="005D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missing</w:t>
            </w:r>
          </w:p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: meaningless-meaningful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: useless-useful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: undesirable-desirable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: impractical-practical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7243B1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1tbr</w:t>
            </w:r>
          </w:p>
        </w:tc>
        <w:tc>
          <w:tcPr>
            <w:tcW w:w="4677" w:type="dxa"/>
            <w:vMerge w:val="restart"/>
            <w:tcBorders>
              <w:left w:val="nil"/>
            </w:tcBorders>
          </w:tcPr>
          <w:p w:rsidR="0069096B" w:rsidRPr="00BE4ADD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ADD">
              <w:rPr>
                <w:rFonts w:ascii="Times New Roman" w:hAnsi="Times New Roman" w:cs="Times New Roman"/>
                <w:sz w:val="24"/>
                <w:szCs w:val="24"/>
              </w:rPr>
              <w:t>1 – 7</w:t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ADD">
              <w:rPr>
                <w:rFonts w:ascii="Times New Roman" w:hAnsi="Times New Roman" w:cs="Times New Roman"/>
                <w:sz w:val="24"/>
                <w:szCs w:val="24"/>
              </w:rPr>
              <w:t xml:space="preserve">0 = missing </w:t>
            </w:r>
          </w:p>
          <w:p w:rsidR="0069096B" w:rsidRPr="002F01B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1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br</w:t>
            </w:r>
            <w:proofErr w:type="spellEnd"/>
            <w:r w:rsidRPr="002F01BB">
              <w:rPr>
                <w:rFonts w:ascii="Times New Roman" w:hAnsi="Times New Roman" w:cs="Times New Roman"/>
                <w:sz w:val="24"/>
                <w:szCs w:val="24"/>
              </w:rPr>
              <w:t xml:space="preserve"> (to be recoded) = reverse coded</w:t>
            </w:r>
          </w:p>
          <w:p w:rsidR="0069096B" w:rsidRPr="002F01BB" w:rsidRDefault="0069096B" w:rsidP="00761277"/>
          <w:p w:rsidR="0069096B" w:rsidRPr="00BD2853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29D">
              <w:rPr>
                <w:rFonts w:ascii="Times New Roman" w:hAnsi="Times New Roman" w:cs="Times New Roman"/>
                <w:lang w:val="de-DE"/>
              </w:rPr>
              <w:t>[</w:t>
            </w:r>
            <w:proofErr w:type="spellStart"/>
            <w:r w:rsidRPr="00DD229D">
              <w:rPr>
                <w:rFonts w:ascii="Times New Roman" w:hAnsi="Times New Roman" w:cs="Times New Roman"/>
                <w:lang w:val="de-DE"/>
              </w:rPr>
              <w:t>Bless</w:t>
            </w:r>
            <w:proofErr w:type="spellEnd"/>
            <w:r w:rsidRPr="00DD229D">
              <w:rPr>
                <w:rFonts w:ascii="Times New Roman" w:hAnsi="Times New Roman" w:cs="Times New Roman"/>
                <w:lang w:val="de-DE"/>
              </w:rPr>
              <w:t xml:space="preserve">, H., </w:t>
            </w:r>
            <w:proofErr w:type="spellStart"/>
            <w:r w:rsidRPr="00DD229D">
              <w:rPr>
                <w:rFonts w:ascii="Times New Roman" w:hAnsi="Times New Roman" w:cs="Times New Roman"/>
                <w:lang w:val="de-DE"/>
              </w:rPr>
              <w:t>Wänke</w:t>
            </w:r>
            <w:proofErr w:type="spellEnd"/>
            <w:r w:rsidRPr="00DD229D">
              <w:rPr>
                <w:rFonts w:ascii="Times New Roman" w:hAnsi="Times New Roman" w:cs="Times New Roman"/>
                <w:lang w:val="de-DE"/>
              </w:rPr>
              <w:t xml:space="preserve">, M., Bohner, G., &amp; Fellhauer, R. F. (1994). Need </w:t>
            </w:r>
            <w:proofErr w:type="spellStart"/>
            <w:r w:rsidRPr="00DD229D">
              <w:rPr>
                <w:rFonts w:ascii="Times New Roman" w:hAnsi="Times New Roman" w:cs="Times New Roman"/>
                <w:lang w:val="de-DE"/>
              </w:rPr>
              <w:t>for</w:t>
            </w:r>
            <w:proofErr w:type="spellEnd"/>
            <w:r w:rsidRPr="00DD229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DD229D">
              <w:rPr>
                <w:rFonts w:ascii="Times New Roman" w:hAnsi="Times New Roman" w:cs="Times New Roman"/>
                <w:lang w:val="de-DE"/>
              </w:rPr>
              <w:t>Cognition</w:t>
            </w:r>
            <w:proofErr w:type="spellEnd"/>
            <w:r w:rsidRPr="00DD229D">
              <w:rPr>
                <w:rFonts w:ascii="Times New Roman" w:hAnsi="Times New Roman" w:cs="Times New Roman"/>
                <w:lang w:val="de-DE"/>
              </w:rPr>
              <w:t xml:space="preserve">: Eine Skala zur Erfassung von Engagement und Freude bei Denkaufgaben. </w:t>
            </w:r>
            <w:proofErr w:type="spellStart"/>
            <w:r w:rsidRPr="00BD2853">
              <w:rPr>
                <w:rFonts w:ascii="Times New Roman" w:hAnsi="Times New Roman" w:cs="Times New Roman"/>
                <w:i/>
                <w:iCs/>
              </w:rPr>
              <w:t>Zeitschrift</w:t>
            </w:r>
            <w:proofErr w:type="spellEnd"/>
            <w:r w:rsidRPr="00BD285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2853">
              <w:rPr>
                <w:rFonts w:ascii="Times New Roman" w:hAnsi="Times New Roman" w:cs="Times New Roman"/>
                <w:i/>
                <w:iCs/>
              </w:rPr>
              <w:t>für</w:t>
            </w:r>
            <w:proofErr w:type="spellEnd"/>
            <w:r w:rsidRPr="00BD285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2853">
              <w:rPr>
                <w:rFonts w:ascii="Times New Roman" w:hAnsi="Times New Roman" w:cs="Times New Roman"/>
                <w:i/>
                <w:iCs/>
              </w:rPr>
              <w:t>Sozialpsychologie</w:t>
            </w:r>
            <w:proofErr w:type="spellEnd"/>
            <w:r w:rsidRPr="00BD28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69096B" w:rsidRPr="007243B1" w:rsidTr="005D3FEC">
        <w:tc>
          <w:tcPr>
            <w:tcW w:w="1043" w:type="dxa"/>
            <w:tcBorders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NFC2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7243B1" w:rsidTr="005D3FEC">
        <w:tc>
          <w:tcPr>
            <w:tcW w:w="1043" w:type="dxa"/>
            <w:tcBorders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NFC3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7243B1" w:rsidTr="005D3FEC">
        <w:tc>
          <w:tcPr>
            <w:tcW w:w="1043" w:type="dxa"/>
            <w:tcBorders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7243B1" w:rsidRDefault="0069096B" w:rsidP="007612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NFC4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7243B1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3B1">
              <w:rPr>
                <w:rFonts w:ascii="Times New Roman" w:hAnsi="Times New Roman" w:cs="Times New Roman"/>
                <w:sz w:val="24"/>
                <w:szCs w:val="24"/>
              </w:rPr>
              <w:t>NFC5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6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7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8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9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10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11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12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13tbr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B2F34" w:rsidTr="005D3FEC">
        <w:tc>
          <w:tcPr>
            <w:tcW w:w="1043" w:type="dxa"/>
            <w:tcBorders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C14</w:t>
            </w:r>
          </w:p>
        </w:tc>
        <w:tc>
          <w:tcPr>
            <w:tcW w:w="4677" w:type="dxa"/>
            <w:vMerge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96B" w:rsidRPr="006C1684" w:rsidTr="005D3FEC">
        <w:tc>
          <w:tcPr>
            <w:tcW w:w="1043" w:type="dxa"/>
            <w:tcBorders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B2F3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1 = 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2 =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3 = others</w:t>
            </w:r>
          </w:p>
        </w:tc>
      </w:tr>
      <w:tr w:rsidR="0069096B" w:rsidRPr="006C1684" w:rsidTr="005D3FEC">
        <w:tc>
          <w:tcPr>
            <w:tcW w:w="1043" w:type="dxa"/>
            <w:tcBorders>
              <w:righ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25 – 26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</w:tr>
      <w:tr w:rsidR="0069096B" w:rsidRPr="006C1684" w:rsidTr="005D3FEC">
        <w:tc>
          <w:tcPr>
            <w:tcW w:w="1043" w:type="dxa"/>
            <w:tcBorders>
              <w:righ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native language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1 = Ger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 xml:space="preserve"> 2 = others</w:t>
            </w:r>
          </w:p>
        </w:tc>
      </w:tr>
      <w:tr w:rsidR="0069096B" w:rsidRPr="005015EF" w:rsidTr="005D3FEC">
        <w:tc>
          <w:tcPr>
            <w:tcW w:w="1043" w:type="dxa"/>
            <w:tcBorders>
              <w:right w:val="nil"/>
            </w:tcBorders>
          </w:tcPr>
          <w:p w:rsidR="0069096B" w:rsidRPr="006C168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8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DA">
              <w:rPr>
                <w:rFonts w:ascii="Times New Roman" w:hAnsi="Times New Roman" w:cs="Times New Roman"/>
                <w:sz w:val="24"/>
                <w:szCs w:val="24"/>
              </w:rPr>
              <w:t>foreign language</w:t>
            </w:r>
          </w:p>
          <w:p w:rsidR="0069096B" w:rsidRPr="00143EDA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DA">
              <w:rPr>
                <w:rFonts w:ascii="Times New Roman" w:hAnsi="Times New Roman" w:cs="Times New Roman"/>
                <w:sz w:val="24"/>
                <w:szCs w:val="24"/>
              </w:rPr>
              <w:t>(if native language = 2)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1 = Turkish</w:t>
            </w: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ab/>
              <w:t>2 = Russ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 = Kurdish</w:t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= Po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5 = Fren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6 = Persian, Turkic languages, Arabic, Tamil, Armenian</w:t>
            </w:r>
          </w:p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= Croat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8 = 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0 = missing</w:t>
            </w:r>
          </w:p>
        </w:tc>
      </w:tr>
      <w:tr w:rsidR="0069096B" w:rsidRPr="005015EF" w:rsidTr="005D3FEC">
        <w:tc>
          <w:tcPr>
            <w:tcW w:w="1043" w:type="dxa"/>
            <w:tcBorders>
              <w:righ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29 – 30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1D74BC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4BC">
              <w:rPr>
                <w:rFonts w:ascii="Times New Roman" w:hAnsi="Times New Roman" w:cs="Times New Roman"/>
                <w:sz w:val="24"/>
                <w:szCs w:val="24"/>
              </w:rPr>
              <w:t xml:space="preserve">age: beginning to learn German 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</w:tr>
      <w:tr w:rsidR="0069096B" w:rsidRPr="005015EF" w:rsidTr="005D3FEC">
        <w:tc>
          <w:tcPr>
            <w:tcW w:w="1043" w:type="dxa"/>
            <w:tcBorders>
              <w:righ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student at University Bielefeld</w:t>
            </w:r>
          </w:p>
        </w:tc>
        <w:tc>
          <w:tcPr>
            <w:tcW w:w="4677" w:type="dxa"/>
            <w:tcBorders>
              <w:lef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</w:tc>
      </w:tr>
      <w:tr w:rsidR="0069096B" w:rsidRPr="00143EDA" w:rsidTr="00B9700C">
        <w:tc>
          <w:tcPr>
            <w:tcW w:w="1043" w:type="dxa"/>
            <w:tcBorders>
              <w:bottom w:val="single" w:sz="4" w:space="0" w:color="auto"/>
              <w:righ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5015EF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5EF">
              <w:rPr>
                <w:rFonts w:ascii="Times New Roman" w:hAnsi="Times New Roman" w:cs="Times New Roman"/>
                <w:sz w:val="24"/>
                <w:szCs w:val="24"/>
              </w:rPr>
              <w:t>area of study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</w:tcBorders>
          </w:tcPr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econom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 = psychology, sports</w:t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la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4 = teac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= S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6 = languages</w:t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= social scien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8 = sociology, politics</w:t>
            </w:r>
          </w:p>
          <w:p w:rsidR="0069096B" w:rsidRPr="00143EDA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0 = missing</w:t>
            </w:r>
          </w:p>
        </w:tc>
      </w:tr>
      <w:tr w:rsidR="0069096B" w:rsidRPr="004F7F04" w:rsidTr="00B9700C">
        <w:tc>
          <w:tcPr>
            <w:tcW w:w="10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9096B" w:rsidRPr="00143EDA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096B" w:rsidRPr="00143EDA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DA">
              <w:rPr>
                <w:rFonts w:ascii="Times New Roman" w:hAnsi="Times New Roman" w:cs="Times New Roman"/>
                <w:sz w:val="24"/>
                <w:szCs w:val="24"/>
              </w:rPr>
              <w:t>other employment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9096B" w:rsidRPr="004F7F0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F04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r w:rsidRPr="004F7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7F04">
              <w:rPr>
                <w:rFonts w:ascii="Times New Roman" w:hAnsi="Times New Roman" w:cs="Times New Roman"/>
                <w:sz w:val="24"/>
                <w:szCs w:val="24"/>
              </w:rPr>
              <w:tab/>
              <w:t>2 = retail</w:t>
            </w:r>
            <w:r w:rsidRPr="004F7F04">
              <w:rPr>
                <w:rFonts w:ascii="Times New Roman" w:hAnsi="Times New Roman" w:cs="Times New Roman"/>
                <w:sz w:val="24"/>
                <w:szCs w:val="24"/>
              </w:rPr>
              <w:tab/>
              <w:t>3 = lang. course</w:t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F04">
              <w:rPr>
                <w:rFonts w:ascii="Times New Roman" w:hAnsi="Times New Roman" w:cs="Times New Roman"/>
                <w:sz w:val="24"/>
                <w:szCs w:val="24"/>
              </w:rPr>
              <w:t>4 = healthcare</w:t>
            </w:r>
            <w:r w:rsidRPr="004F7F04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5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ac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6 = law</w:t>
            </w:r>
          </w:p>
          <w:p w:rsidR="0069096B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= mana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8 = other university </w:t>
            </w:r>
          </w:p>
          <w:p w:rsidR="0069096B" w:rsidRPr="004F7F04" w:rsidRDefault="0069096B" w:rsidP="0076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missing</w:t>
            </w:r>
          </w:p>
        </w:tc>
      </w:tr>
    </w:tbl>
    <w:p w:rsidR="0069096B" w:rsidRPr="006B2F34" w:rsidRDefault="0069096B" w:rsidP="0069096B">
      <w:pPr>
        <w:rPr>
          <w:rFonts w:ascii="Times New Roman" w:hAnsi="Times New Roman" w:cs="Times New Roman"/>
          <w:sz w:val="24"/>
          <w:szCs w:val="24"/>
        </w:rPr>
      </w:pPr>
    </w:p>
    <w:p w:rsidR="0069096B" w:rsidRPr="007669EF" w:rsidRDefault="0069096B" w:rsidP="0069096B">
      <w:pPr>
        <w:rPr>
          <w:rFonts w:ascii="Times New Roman" w:hAnsi="Times New Roman" w:cs="Times New Roman"/>
          <w:sz w:val="24"/>
          <w:szCs w:val="24"/>
        </w:rPr>
      </w:pPr>
    </w:p>
    <w:p w:rsidR="00A37F41" w:rsidRDefault="00BA2E6D"/>
    <w:sectPr w:rsidR="00A37F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E6D" w:rsidRDefault="00BA2E6D">
      <w:pPr>
        <w:spacing w:after="0" w:line="240" w:lineRule="auto"/>
      </w:pPr>
      <w:r>
        <w:separator/>
      </w:r>
    </w:p>
  </w:endnote>
  <w:endnote w:type="continuationSeparator" w:id="0">
    <w:p w:rsidR="00BA2E6D" w:rsidRDefault="00BA2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566B" w:rsidRDefault="00BA2E6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566B" w:rsidRDefault="00BA2E6D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566B" w:rsidRDefault="00BA2E6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E6D" w:rsidRDefault="00BA2E6D">
      <w:pPr>
        <w:spacing w:after="0" w:line="240" w:lineRule="auto"/>
      </w:pPr>
      <w:r>
        <w:separator/>
      </w:r>
    </w:p>
  </w:footnote>
  <w:footnote w:type="continuationSeparator" w:id="0">
    <w:p w:rsidR="00BA2E6D" w:rsidRDefault="00BA2E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566B" w:rsidRDefault="00BA2E6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45FD" w:rsidRPr="007E566B" w:rsidRDefault="00BA2E6D" w:rsidP="007E566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566B" w:rsidRDefault="00BA2E6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4D2"/>
    <w:rsid w:val="003B6C36"/>
    <w:rsid w:val="005D3FEC"/>
    <w:rsid w:val="0069096B"/>
    <w:rsid w:val="009574D2"/>
    <w:rsid w:val="00A51F87"/>
    <w:rsid w:val="00A92770"/>
    <w:rsid w:val="00AB3131"/>
    <w:rsid w:val="00AD116F"/>
    <w:rsid w:val="00B9700C"/>
    <w:rsid w:val="00BA2E6D"/>
    <w:rsid w:val="00BC3E04"/>
    <w:rsid w:val="00C05B29"/>
    <w:rsid w:val="00E2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4478F4-3BB9-4372-8B50-6564923A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96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909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096B"/>
    <w:rPr>
      <w:lang w:val="en-US"/>
    </w:rPr>
  </w:style>
  <w:style w:type="table" w:styleId="Tabellenraster">
    <w:name w:val="Table Grid"/>
    <w:basedOn w:val="NormaleTabelle"/>
    <w:uiPriority w:val="39"/>
    <w:rsid w:val="00690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909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096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76</Words>
  <Characters>8043</Characters>
  <Application>Microsoft Office Word</Application>
  <DocSecurity>0</DocSecurity>
  <Lines>67</Lines>
  <Paragraphs>18</Paragraphs>
  <ScaleCrop>false</ScaleCrop>
  <Company>Universität Bielefeld</Company>
  <LinksUpToDate>false</LinksUpToDate>
  <CharactersWithSpaces>9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brandt, Jannis</dc:creator>
  <cp:keywords/>
  <dc:description/>
  <cp:lastModifiedBy>Hildebrandt, Jannis</cp:lastModifiedBy>
  <cp:revision>10</cp:revision>
  <dcterms:created xsi:type="dcterms:W3CDTF">2022-03-18T12:52:00Z</dcterms:created>
  <dcterms:modified xsi:type="dcterms:W3CDTF">2022-03-18T15:17:00Z</dcterms:modified>
</cp:coreProperties>
</file>